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6785" w:rsidRDefault="000C2C6D" w:rsidP="000C2C6D">
      <w:pPr>
        <w:pStyle w:val="Kop1"/>
        <w:rPr>
          <w:rFonts w:ascii="Times New Roman" w:eastAsia="Times New Roman" w:hAnsi="Times New Roman" w:cs="Times New Roman"/>
          <w:lang w:val="en-GB" w:eastAsia="nl-BE"/>
        </w:rPr>
      </w:pPr>
      <w:r>
        <w:rPr>
          <w:lang w:val="en-GB"/>
        </w:rPr>
        <w:t>Additional file 1</w:t>
      </w:r>
    </w:p>
    <w:tbl>
      <w:tblPr>
        <w:tblStyle w:val="Tabelraster"/>
        <w:tblW w:w="14355" w:type="dxa"/>
        <w:jc w:val="center"/>
        <w:tblInd w:w="0" w:type="dxa"/>
        <w:tblLook w:val="04A0" w:firstRow="1" w:lastRow="0" w:firstColumn="1" w:lastColumn="0" w:noHBand="0" w:noVBand="1"/>
      </w:tblPr>
      <w:tblGrid>
        <w:gridCol w:w="458"/>
        <w:gridCol w:w="2829"/>
        <w:gridCol w:w="1517"/>
        <w:gridCol w:w="2354"/>
        <w:gridCol w:w="2066"/>
        <w:gridCol w:w="2038"/>
        <w:gridCol w:w="2060"/>
        <w:gridCol w:w="1021"/>
        <w:gridCol w:w="12"/>
      </w:tblGrid>
      <w:tr w:rsidR="00A36785" w:rsidTr="00A36785">
        <w:trPr>
          <w:trHeight w:val="240"/>
          <w:jc w:val="center"/>
        </w:trPr>
        <w:tc>
          <w:tcPr>
            <w:tcW w:w="1435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Pr="001F4FC8" w:rsidRDefault="00A36785" w:rsidP="001F4FC8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1F4FC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Study</w:t>
            </w:r>
            <w:proofErr w:type="spellEnd"/>
            <w:r w:rsidRPr="001F4FC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1F4FC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and</w:t>
            </w:r>
            <w:proofErr w:type="spellEnd"/>
            <w:r w:rsidRPr="001F4FC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  <w:ins w:id="0" w:author="Laurent Degroote" w:date="2020-01-21T17:15:00Z">
              <w:r w:rsidR="0030194C" w:rsidRPr="001F4FC8">
                <w:rPr>
                  <w:rFonts w:ascii="Calibri" w:eastAsia="Times New Roman" w:hAnsi="Calibri" w:cs="Calibri"/>
                  <w:b/>
                  <w:color w:val="000000"/>
                  <w:sz w:val="16"/>
                  <w:szCs w:val="16"/>
                  <w:lang w:eastAsia="nl-BE"/>
                </w:rPr>
                <w:t>s</w:t>
              </w:r>
            </w:ins>
            <w:del w:id="1" w:author="Laurent Degroote" w:date="2020-01-21T17:15:00Z">
              <w:r w:rsidR="0030194C" w:rsidRPr="001F4FC8" w:rsidDel="0030194C">
                <w:rPr>
                  <w:rFonts w:ascii="Calibri" w:eastAsia="Times New Roman" w:hAnsi="Calibri" w:cs="Calibri"/>
                  <w:b/>
                  <w:color w:val="000000"/>
                  <w:sz w:val="16"/>
                  <w:szCs w:val="16"/>
                  <w:lang w:eastAsia="nl-BE"/>
                </w:rPr>
                <w:delText>s</w:delText>
              </w:r>
            </w:del>
            <w:r w:rsidRPr="001F4FC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ample </w:t>
            </w:r>
            <w:proofErr w:type="spellStart"/>
            <w:ins w:id="2" w:author="Laurent Degroote" w:date="2020-01-21T17:15:00Z">
              <w:r w:rsidR="0030194C" w:rsidRPr="001F4FC8">
                <w:rPr>
                  <w:rFonts w:ascii="Calibri" w:eastAsia="Times New Roman" w:hAnsi="Calibri" w:cs="Calibri"/>
                  <w:b/>
                  <w:color w:val="000000"/>
                  <w:sz w:val="16"/>
                  <w:szCs w:val="16"/>
                  <w:lang w:eastAsia="nl-BE"/>
                </w:rPr>
                <w:t>c</w:t>
              </w:r>
            </w:ins>
            <w:r w:rsidRPr="001F4FC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haracteristics</w:t>
            </w:r>
            <w:proofErr w:type="spellEnd"/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Nr</w:t>
            </w:r>
            <w:proofErr w:type="spellEnd"/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Author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Publication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year</w:t>
            </w:r>
            <w:proofErr w:type="spellEnd"/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Target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Population</w:t>
            </w:r>
            <w:proofErr w:type="spellEnd"/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Health Domain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Type of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Study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 Sample Ag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Female</w:t>
            </w:r>
            <w:proofErr w:type="spellEnd"/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Atienz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ge 50+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Bedar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irst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ye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University student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Feasibilit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ge 50+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 (MASH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olescen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 (MASH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olescen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Dunton et al.</w:t>
            </w:r>
            <w:r>
              <w:rPr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Mobile Healthy PLACES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hildren 9-13yo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Observational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8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7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 xml:space="preserve"> et al.</w:t>
            </w:r>
            <w:r>
              <w:rPr>
                <w:lang w:val="fr-FR"/>
              </w:rPr>
              <w:t xml:space="preserve"> </w:t>
            </w:r>
            <w:r>
              <w:rPr>
                <w:sz w:val="16"/>
                <w:szCs w:val="16"/>
                <w:lang w:val="fr-FR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 xml:space="preserve">Project Mobile)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dults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 and SB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Observational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0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 xml:space="preserve"> et al.</w:t>
            </w:r>
            <w:r>
              <w:rPr>
                <w:lang w:val="fr-FR"/>
              </w:rPr>
              <w:t xml:space="preserve"> </w:t>
            </w:r>
            <w:r>
              <w:rPr>
                <w:sz w:val="16"/>
                <w:szCs w:val="16"/>
                <w:lang w:val="fr-FR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 xml:space="preserve">Project Mobile)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%</w:t>
            </w:r>
          </w:p>
        </w:tc>
      </w:tr>
      <w:tr w:rsidR="00A36785" w:rsidTr="00A36785">
        <w:trPr>
          <w:gridAfter w:val="1"/>
          <w:wAfter w:w="12" w:type="dxa"/>
          <w:trHeight w:val="114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gh School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tuden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Dunton  et al.</w:t>
            </w:r>
            <w:r>
              <w:rPr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Mobile Healthy PLACES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hildre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9-13yo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merson et al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8-65yo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ngelen et al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James et al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entioned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4% over age of 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>Jones et al.</w:t>
            </w:r>
            <w:r>
              <w:rPr>
                <w:lang w:val="fr-FR"/>
              </w:rPr>
              <w:t xml:space="preserve"> </w:t>
            </w:r>
            <w:r>
              <w:rPr>
                <w:sz w:val="16"/>
                <w:szCs w:val="16"/>
                <w:lang w:val="fr-FR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 xml:space="preserve">Project Mobile)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Koch et 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olescen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.0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Liao et al.</w:t>
            </w:r>
            <w:r>
              <w:rPr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(Mobile Healthy PLACES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hildre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9-13y of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g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B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ange 9-13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>Liao et al.</w:t>
            </w:r>
            <w:r>
              <w:rPr>
                <w:lang w:val="fr-FR"/>
              </w:rPr>
              <w:t xml:space="preserve"> </w:t>
            </w:r>
            <w:r>
              <w:rPr>
                <w:sz w:val="16"/>
                <w:szCs w:val="16"/>
                <w:lang w:val="fr-FR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 xml:space="preserve">Project Mobile)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7-73y of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g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 and SB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.5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>Liao et al.</w:t>
            </w:r>
            <w:r>
              <w:rPr>
                <w:lang w:val="fr-FR"/>
              </w:rPr>
              <w:t xml:space="preserve"> </w:t>
            </w:r>
            <w:r>
              <w:rPr>
                <w:sz w:val="16"/>
                <w:szCs w:val="16"/>
                <w:lang w:val="fr-FR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 xml:space="preserve">Project Mobile)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7a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ctive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>Liao et al.</w:t>
            </w:r>
            <w:r>
              <w:rPr>
                <w:lang w:val="fr-FR"/>
              </w:rPr>
              <w:t xml:space="preserve"> </w:t>
            </w:r>
            <w:r>
              <w:rPr>
                <w:sz w:val="16"/>
                <w:szCs w:val="16"/>
                <w:lang w:val="fr-FR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 xml:space="preserve">Project Mobile)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7b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ow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ctiv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.5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>Maher et al.</w:t>
            </w:r>
            <w:r>
              <w:rPr>
                <w:lang w:val="fr-FR"/>
              </w:rPr>
              <w:t xml:space="preserve"> </w:t>
            </w:r>
            <w:r>
              <w:rPr>
                <w:sz w:val="16"/>
                <w:szCs w:val="16"/>
                <w:lang w:val="fr-FR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 xml:space="preserve">Project Mobile)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lde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 and SB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alidatio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Feasibility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1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Maher et al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.2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ier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3.8 men; 45.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Picke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  <w:r>
              <w:t xml:space="preserve"> </w:t>
            </w: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Project Mobile)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.4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4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Reichert et 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.4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Rus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olescen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 and SB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th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rader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6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eers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 and SB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werdtfeg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8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pook et 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olescen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alidatio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Feasibility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Range 16-2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%</w:t>
            </w:r>
          </w:p>
        </w:tc>
      </w:tr>
      <w:tr w:rsidR="00A36785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9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ternfe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 and SB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alidation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,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,5%</w:t>
            </w:r>
          </w:p>
        </w:tc>
      </w:tr>
      <w:tr w:rsidR="00A36785" w:rsidTr="000C2C6D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Zink et al.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hildren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%</w:t>
            </w:r>
          </w:p>
        </w:tc>
      </w:tr>
      <w:tr w:rsidR="000C2C6D" w:rsidTr="00A36785">
        <w:trPr>
          <w:gridAfter w:val="1"/>
          <w:wAfter w:w="12" w:type="dxa"/>
          <w:trHeight w:val="240"/>
          <w:jc w:val="center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2C6D" w:rsidRDefault="000C2C6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0C2C6D" w:rsidRDefault="000C2C6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C6D" w:rsidRDefault="000C2C6D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C6D" w:rsidRDefault="000C2C6D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C6D" w:rsidRDefault="000C2C6D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C6D" w:rsidRDefault="000C2C6D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2C6D" w:rsidRDefault="000C2C6D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C2C6D" w:rsidRDefault="000C2C6D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A36785" w:rsidRDefault="00A36785" w:rsidP="00A36785"/>
    <w:p w:rsidR="00526ADA" w:rsidRDefault="00526ADA" w:rsidP="00A36785"/>
    <w:p w:rsidR="00526ADA" w:rsidRDefault="00526ADA" w:rsidP="00A36785"/>
    <w:tbl>
      <w:tblPr>
        <w:tblStyle w:val="Tabelraster"/>
        <w:tblW w:w="1467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58"/>
        <w:gridCol w:w="1712"/>
        <w:gridCol w:w="4067"/>
        <w:gridCol w:w="2268"/>
        <w:gridCol w:w="2835"/>
        <w:gridCol w:w="3339"/>
      </w:tblGrid>
      <w:tr w:rsidR="00AC7F06" w:rsidRPr="00526ADA" w:rsidTr="00E91440">
        <w:trPr>
          <w:trHeight w:val="240"/>
        </w:trPr>
        <w:tc>
          <w:tcPr>
            <w:tcW w:w="146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7F06" w:rsidRPr="001F4FC8" w:rsidRDefault="00AC7F06" w:rsidP="001F4FC8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1F4FC8"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Content Validity</w:t>
            </w:r>
          </w:p>
        </w:tc>
      </w:tr>
      <w:tr w:rsidR="00526ADA" w:rsidRPr="009868C5" w:rsidTr="00526ADA">
        <w:trPr>
          <w:trHeight w:val="2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Nr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Author</w:t>
            </w:r>
          </w:p>
        </w:tc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ins w:id="3" w:author="Laurent Degroote" w:date="2020-01-21T17:18:00Z">
              <w:r>
                <w:rPr>
                  <w:rFonts w:ascii="Calibri" w:hAnsi="Calibri" w:cs="Calibri"/>
                  <w:b/>
                  <w:color w:val="000000"/>
                  <w:sz w:val="16"/>
                  <w:szCs w:val="16"/>
                </w:rPr>
                <w:t xml:space="preserve">Behaviour and correlates measured </w:t>
              </w:r>
            </w:ins>
            <w:del w:id="4" w:author="Laurent Degroote" w:date="2020-01-21T17:17:00Z">
              <w:r w:rsidDel="0030194C">
                <w:rPr>
                  <w:rFonts w:ascii="Calibri" w:hAnsi="Calibri" w:cs="Calibri"/>
                  <w:b/>
                  <w:color w:val="000000"/>
                  <w:sz w:val="16"/>
                  <w:szCs w:val="16"/>
                </w:rPr>
                <w:delText xml:space="preserve">Variable measures </w:delText>
              </w:r>
            </w:del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Items repor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Source of the items</w:t>
            </w: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Content valid</w:t>
            </w:r>
            <w:ins w:id="5" w:author="Laurent Degroote" w:date="2020-01-21T17:18:00Z">
              <w:r>
                <w:rPr>
                  <w:rFonts w:ascii="Calibri" w:hAnsi="Calibri" w:cs="Calibri"/>
                  <w:b/>
                  <w:color w:val="000000"/>
                  <w:sz w:val="16"/>
                  <w:szCs w:val="16"/>
                  <w:lang w:val="en-US"/>
                </w:rPr>
                <w:t>ation</w:t>
              </w:r>
            </w:ins>
            <w:del w:id="6" w:author="Laurent Degroote" w:date="2020-01-21T17:18:00Z">
              <w:r w:rsidDel="0030194C">
                <w:rPr>
                  <w:rFonts w:ascii="Calibri" w:hAnsi="Calibri" w:cs="Calibri"/>
                  <w:b/>
                  <w:color w:val="000000"/>
                  <w:sz w:val="16"/>
                  <w:szCs w:val="16"/>
                  <w:lang w:val="en-US"/>
                </w:rPr>
                <w:delText>ity</w:delText>
              </w:r>
            </w:del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 xml:space="preserve"> of the items</w:t>
            </w:r>
          </w:p>
        </w:tc>
      </w:tr>
      <w:tr w:rsidR="00526ADA" w:rsidTr="00526ADA">
        <w:trPr>
          <w:trHeight w:val="2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Atienz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hether they have been PA, which of 12 activities they performed and the number of minutes for which they performed each activity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dapted from prior studies focused on momentary assessments using pocket computers (Atienza, Collins, &amp; King, 2001; King, Oka, &amp; Young, 1994)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ot reported </w:t>
            </w:r>
          </w:p>
        </w:tc>
      </w:tr>
      <w:tr w:rsidR="00526ADA" w:rsidRPr="009868C5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Bedar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formation on current activity, physical location, type of social company, acute outcome expectancy, barrier self-efficacy, intentions, current affective and feeling states, as well as state motivation to be active and self-cont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Yes (can be found in a previous publication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EdW50b248L0F1dGhvcj48WWVhcj4yMDA5PC9ZZWFyPjxS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EdW50b248L0F1dGhvcj48WWVhcj4yMDA5PC9ZZWFyPjxS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61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Most of the items have been used in previous research and have been found to be valid measures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MaWFvPC9BdXRob3I+PFllYXI+MjAxNjwvWWVhcj48UmVj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MaWFvPC9BdXRob3I+PFllYXI+MjAxNjwvWWVhcj48UmVj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33, 48, 69, 87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+ based on the Positive and Negative Affect Schedule for Children +2 items from the State Self-Control Capacity Scale  (non-EMA)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ome of the items were validated in previous EMA research, but not within this population. Other items were taken (and adapted) from non EMA questionnaires.</w:t>
            </w:r>
          </w:p>
        </w:tc>
      </w:tr>
      <w:tr w:rsidR="00526ADA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hysical activity, self-efficacy, mood, perceived situational control and demand, energy, fatigue, social interactions, and stressful event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all the items (some exampl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lf-efficacy: adapted from previous measurement tools (non EMA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Anne&lt;/Author&gt;&lt;Year&gt;1991&lt;/Year&gt;&lt;RecNum&gt;17373&lt;/RecNum&gt;&lt;DisplayText&gt;(88)&lt;/DisplayText&gt;&lt;record&gt;&lt;rec-number&gt;17373&lt;/rec-number&gt;&lt;foreign-keys&gt;&lt;key app="EN" db-id="5x9rada9f5d52hedeau5ddzatxfwx9eszspd" timestamp="1568896252"&gt;17373&lt;/key&gt;&lt;/foreign-keys&gt;&lt;ref-type name="Journal Article"&gt;17&lt;/ref-type&gt;&lt;contributors&gt;&lt;authors&gt;&lt;author&gt;Anne, W. Garcia&lt;/author&gt;&lt;author&gt;Abby, C. King&lt;/author&gt;&lt;/authors&gt;&lt;/contributors&gt;&lt;titles&gt;&lt;title&gt;Predicting Long-term Adherence to Aerobic Exercise: A Comparison of Two Models&lt;/title&gt;&lt;secondary-title&gt;Journal of Sport and Exercise Psychology&lt;/secondary-title&gt;&lt;/titles&gt;&lt;periodical&gt;&lt;full-title&gt;Journal of Sport and Exercise Psychology&lt;/full-title&gt;&lt;/periodical&gt;&lt;pages&gt;394-410&lt;/pages&gt;&lt;volume&gt;13&lt;/volume&gt;&lt;number&gt;4&lt;/number&gt;&lt;dates&gt;&lt;year&gt;1991&lt;/year&gt;&lt;/dates&gt;&lt;pub-location&gt;Champaign IL, USA&lt;/pub-location&gt;&lt;publisher&gt;Human Kinetics, Inc.&lt;/publisher&gt;&lt;urls&gt;&lt;related-urls&gt;&lt;url&gt;https://journals.humankinetics.com/view/journals/jsep/13/4/article-p394.xml&lt;/url&gt;&lt;/related-urls&gt;&lt;/urls&gt;&lt;electronic-resource-num&gt;10.1123/jsep.13.4.394&lt;/electronic-resource-num&gt;&lt;language&gt;English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88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/ rest: not mentioned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ot reported </w:t>
            </w:r>
          </w:p>
        </w:tc>
      </w:tr>
      <w:tr w:rsidR="00526ADA" w:rsidRPr="009868C5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urrent activity, social company, current lo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 (screenshot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ot reported 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 a previous study, differences in physical activity intensity among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diary-reported exercise, walking, and nonphysical activities were validated with heart-rate monitoring and accelerometry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EdW50b248L0F1dGhvcj48WWVhcj4yMDA1PC9ZZWFyPjxS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EdW50b248L0F1dGhvcj48WWVhcj4yMDA1PC9ZZWFyPjxS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45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526ADA" w:rsidRPr="00CB4C90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ain activity type,  physical location, distance from home, social company, positive affect, negative affect and enjoy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526ADA" w:rsidRPr="009868C5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ctivity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screenshot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ot reported 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ne of the aims of this study was to evaluate the criterion validity of the EMA self-reports of physical activity and sedentary behavior by comparing with time-matched data collected through an accelerometer.</w:t>
            </w:r>
          </w:p>
        </w:tc>
      </w:tr>
      <w:tr w:rsidR="00526ADA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Dunton et al.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Major activity type, methods of carrying the mobile phone, reasons for not carrying the mobile phone, and other psychological and contextual factors related to behavio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 (screenshot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526ADA" w:rsidRPr="009868C5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merson et al.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ructured walking-for-exercise (self-initiated even-based) and incidental affect (time-bas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Incidental affect: the Feeling Scale (non-EMA questionnaire) 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The Feeling Scale has been used to measure incidental affect in numerous prior studies of PA (non-EMA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Ekkekakis&lt;/Author&gt;&lt;Year&gt;2003&lt;/Year&gt;&lt;RecNum&gt;17374&lt;/RecNum&gt;&lt;DisplayText&gt;(89)&lt;/DisplayText&gt;&lt;record&gt;&lt;rec-number&gt;17374&lt;/rec-number&gt;&lt;foreign-keys&gt;&lt;key app="EN" db-id="5x9rada9f5d52hedeau5ddzatxfwx9eszspd" timestamp="1568900206"&gt;17374&lt;/key&gt;&lt;/foreign-keys&gt;&lt;ref-type name="Journal Article"&gt;17&lt;/ref-type&gt;&lt;contributors&gt;&lt;authors&gt;&lt;author&gt;Ekkekakis, Panteleimon&lt;/author&gt;&lt;/authors&gt;&lt;/contributors&gt;&lt;titles&gt;&lt;title&gt;Pleasure and displeasure from the body: Perspectives from exercise&lt;/title&gt;&lt;secondary-title&gt;Cognition and Emotion&lt;/secondary-title&gt;&lt;/titles&gt;&lt;periodical&gt;&lt;full-title&gt;Cognition and Emotion&lt;/full-title&gt;&lt;/periodical&gt;&lt;pages&gt;213-239&lt;/pages&gt;&lt;volume&gt;17&lt;/volume&gt;&lt;number&gt;2&lt;/number&gt;&lt;dates&gt;&lt;year&gt;2003&lt;/year&gt;&lt;pub-dates&gt;&lt;date&gt;2003/01/01&lt;/date&gt;&lt;/pub-dates&gt;&lt;/dates&gt;&lt;publisher&gt;Routledge&lt;/publisher&gt;&lt;isbn&gt;0269-9931&lt;/isbn&gt;&lt;urls&gt;&lt;related-urls&gt;&lt;url&gt;https://doi.org/10.1080/02699930302292&lt;/url&gt;&lt;/related-urls&gt;&lt;/urls&gt;&lt;electronic-resource-num&gt;10.1080/02699930302292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89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and has been shown to be related to other self-report measures of incidental affect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Hall&lt;/Author&gt;&lt;Year&gt;2002&lt;/Year&gt;&lt;RecNum&gt;17375&lt;/RecNum&gt;&lt;DisplayText&gt;(90)&lt;/DisplayText&gt;&lt;record&gt;&lt;rec-number&gt;17375&lt;/rec-number&gt;&lt;foreign-keys&gt;&lt;key app="EN" db-id="5x9rada9f5d52hedeau5ddzatxfwx9eszspd" timestamp="1568900356"&gt;17375&lt;/key&gt;&lt;/foreign-keys&gt;&lt;ref-type name="Journal Article"&gt;17&lt;/ref-type&gt;&lt;contributors&gt;&lt;authors&gt;&lt;author&gt;Hall, Eric E.&lt;/author&gt;&lt;author&gt;Ekkekakis, Panteleimon&lt;/author&gt;&lt;author&gt;Petruzzello, Steven J.&lt;/author&gt;&lt;/authors&gt;&lt;/contributors&gt;&lt;titles&gt;&lt;title&gt;The affective beneficence of vigorous exercise revisited&lt;/title&gt;&lt;secondary-title&gt;British Journal of Health Psychology&lt;/secondary-title&gt;&lt;/titles&gt;&lt;periodical&gt;&lt;full-title&gt;British Journal of Health Psychology&lt;/full-title&gt;&lt;/periodical&gt;&lt;pages&gt;47-66&lt;/pages&gt;&lt;volume&gt;7&lt;/volume&gt;&lt;number&gt;1&lt;/number&gt;&lt;dates&gt;&lt;year&gt;2002&lt;/year&gt;&lt;pub-dates&gt;&lt;date&gt;2002/02/01&lt;/date&gt;&lt;/pub-dates&gt;&lt;/dates&gt;&lt;publisher&gt;John Wiley &amp;amp; Sons, Ltd (10.1111)&lt;/publisher&gt;&lt;isbn&gt;1359-107X&lt;/isbn&gt;&lt;urls&gt;&lt;related-urls&gt;&lt;url&gt;https://doi.org/10.1348/135910702169358&lt;/url&gt;&lt;/related-urls&gt;&lt;/urls&gt;&lt;electronic-resource-num&gt;10.1348/135910702169358&lt;/electronic-resource-num&gt;&lt;access-date&gt;2019/09/19&lt;/access-dat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90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526ADA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ngelen et al.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ture, musculoskeletal issues, task, social interactions, mood and perceptions of engagement and produc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ot reported </w:t>
            </w:r>
          </w:p>
        </w:tc>
      </w:tr>
      <w:tr w:rsidR="00526ADA" w:rsidTr="00526ADA">
        <w:trPr>
          <w:trHeight w:val="2043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lastRenderedPageBreak/>
              <w:t>10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James et al.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avel/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, participants recorded departure and arrival times, and mode of travel for each trip. At each destination, participants recorded activities options from lists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ased on sun exposure/protection logs developed in previous research.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Glanz&lt;/Author&gt;&lt;RecNum&gt;17376&lt;/RecNum&gt;&lt;DisplayText&gt;(91)&lt;/DisplayText&gt;&lt;record&gt;&lt;rec-number&gt;17376&lt;/rec-number&gt;&lt;foreign-keys&gt;&lt;key app="EN" db-id="5x9rada9f5d52hedeau5ddzatxfwx9eszspd" timestamp="1568901473"&gt;17376&lt;/key&gt;&lt;/foreign-keys&gt;&lt;ref-type name="Journal Article"&gt;17&lt;/ref-type&gt;&lt;contributors&gt;&lt;authors&gt;&lt;author&gt;Glanz, K.&lt;/author&gt;&lt;author&gt;Schoenfeld Er Fau - Steffen, Alana&lt;/author&gt;&lt;author&gt;Steffen, A.&lt;/author&gt;&lt;/authors&gt;&lt;translated-authors&gt;&lt;author&gt;Am, J. Public Health&lt;/author&gt;&lt;/translated-authors&gt;&lt;/contributors&gt;&lt;auth-address&gt;Department of Epidemiology and Biostatistics, University of Pennsylvania, Philadelphia, PA 19104-6021, USA. kglanz@upenn.edu FAU - Schoenfeld, Elinor R&lt;/auth-address&gt;&lt;titles&gt;&lt;title&gt;A randomized trial of tailored skin cancer prevention messages for adults: Project SCAPE&lt;/title&gt;&lt;/titles&gt;&lt;number&gt;1541-0048 (Electronic)&lt;/number&gt;&lt;dates&gt;&lt;/dates&gt;&lt;urls&gt;&lt;/urls&gt;&lt;remote-database-provider&gt;2010 Apr&lt;/remote-database-provider&gt;&lt;research-notes&gt;0 (Sunscreening Agents)&lt;/research-notes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91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526ADA" w:rsidRPr="009868C5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01277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Koch et al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bookmarkStart w:id="7" w:name="_Hlk30431030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ood (three dimensional construct: good–bad, alertness–tiredness, and calmness–tension)</w:t>
            </w:r>
            <w:bookmarkEnd w:id="7"/>
          </w:p>
          <w:p w:rsidR="00526ADA" w:rsidRPr="008C4E30" w:rsidRDefault="00526ADA" w:rsidP="00620A15">
            <w:pPr>
              <w:spacing w:line="240" w:lineRule="auto"/>
              <w:rPr>
                <w:ins w:id="8" w:author="Laurent Degroote" w:date="2020-01-20T17:18:00Z"/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ins w:id="9" w:author="Laurent Degroote" w:date="2020-01-20T17:17:00Z">
              <w:r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 xml:space="preserve">Non-exercise activity: </w:t>
              </w:r>
            </w:ins>
            <w:ins w:id="10" w:author="Laurent Degroote" w:date="2020-01-20T17:18:00Z"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triaxial acceleration</w:t>
              </w:r>
            </w:ins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ins w:id="11" w:author="Laurent Degroote" w:date="2020-01-20T17:18:00Z"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sensor (move-II or</w:t>
              </w:r>
              <w:r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 xml:space="preserve"> </w:t>
              </w:r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move-III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The assessment of mood was realized by using an instrument developed by Leonhardt et al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Leonhardt&lt;/Author&gt;&lt;RecNum&gt;17377&lt;/RecNum&gt;&lt;DisplayText&gt;(92)&lt;/DisplayText&gt;&lt;record&gt;&lt;rec-number&gt;17377&lt;/rec-number&gt;&lt;foreign-keys&gt;&lt;key app="EN" db-id="5x9rada9f5d52hedeau5ddzatxfwx9eszspd" timestamp="1568902069"&gt;17377&lt;/key&gt;&lt;/foreign-keys&gt;&lt;ref-type name="Journal Article"&gt;17&lt;/ref-type&gt;&lt;contributors&gt;&lt;authors&gt;&lt;author&gt;Leonhardt, A.&lt;/author&gt;&lt;author&gt;Konen, T.&lt;/author&gt;&lt;author&gt;Dirk, J.&lt;/author&gt;&lt;author&gt;Schmiedek, F.&lt;/author&gt;&lt;/authors&gt;&lt;translated-authors&gt;&lt;author&gt;Psychol, Assess&lt;/author&gt;&lt;/translated-authors&gt;&lt;/contributors&gt;&lt;auth-address&gt;Department of Education and Human Development, German Institute for International Educational Research (DIPF). FAU - Konen, Tanja&amp;#xD;Department of Psychology, Goethe University. FAU - Dirk, Judith&amp;#xD;Department of Education and Human Development, German Institute for International Educational Research (DIPF). FAU - Schmiedek, Florian&amp;#xD;Department of Education and Human Development, German Institute for International Educational Research (DIPF).&lt;/auth-address&gt;&lt;titles&gt;&lt;title&gt;How differentiated do children experience affect? An investigation of the within- and between-person structure of children&amp;apos;s affect&lt;/title&gt;&lt;/titles&gt;&lt;number&gt;1939-134X (Electronic)&lt;/number&gt;&lt;dates&gt;&lt;/dates&gt;&lt;urls&gt;&lt;/urls&gt;&lt;remote-database-provider&gt;2016 May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92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. This instrument, based on the Multidimensional Mood Questionnaire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&lt;EndNote&gt;&lt;Cite&gt;&lt;Year&gt;2007&lt;/Year&gt;&lt;RecNum&gt;17378&lt;/RecNum&gt;&lt;DisplayText&gt;(93)&lt;/DisplayText&gt;&lt;record&gt;&lt;rec-number&gt;17378&lt;/rec-number&gt;&lt;foreign-keys&gt;&lt;key app="EN" db-id="5x9rada9f5d52hedeau5ddzatxfwx9eszspd" timestamp="1568902258"&gt;17378&lt;/key&gt;&lt;/foreign-keys&gt;&lt;ref-type name="Statute"&gt;31&lt;/ref-type&gt;&lt;contributors&gt;&lt;/contributors&gt;&lt;titles&gt;&lt;title&gt;Assessing mood in daily life: Structural validity, sensitivity to change, and reliability of a short-scale to measure three basic dimensions of mood&lt;/title&gt;&lt;/titles&gt;&lt;pages&gt;258-267&lt;/pages&gt;&lt;volume&gt;23&lt;/volume&gt;&lt;keywords&gt;&lt;keyword&gt;*Confirmatory Factor Analysis&lt;/keyword&gt;&lt;keyword&gt;*Daily Activities&lt;/keyword&gt;&lt;keyword&gt;*Emotional States&lt;/keyword&gt;&lt;keyword&gt;*Monitoring&lt;/keyword&gt;&lt;keyword&gt;*Ecological Momentary Assessment&lt;/keyword&gt;&lt;keyword&gt;Apparatus&lt;/keyword&gt;&lt;keyword&gt;Creative Writing&lt;/keyword&gt;&lt;keyword&gt;Factor Analysis&lt;/keyword&gt;&lt;/keywords&gt;&lt;dates&gt;&lt;year&gt;2007&lt;/year&gt;&lt;/dates&gt;&lt;pub-location&gt;Germany&lt;/pub-location&gt;&lt;publisher&gt;Hogrefe &amp;amp; Huber Publishers&lt;/publisher&gt;&lt;isbn&gt;2151-2426(Electronic),1015-5759(Print)&lt;/isbn&gt;&lt;work-type&gt;doi:10.1027/1015-5759.23.4.258&lt;/work-type&gt;&lt;urls&gt;&lt;/urls&gt;&lt;electronic-resource-num&gt;10.1027/1015-5759.23.4.25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93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Earlier research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Leonhardt&lt;/Author&gt;&lt;RecNum&gt;17377&lt;/RecNum&gt;&lt;DisplayText&gt;(92)&lt;/DisplayText&gt;&lt;record&gt;&lt;rec-number&gt;17377&lt;/rec-number&gt;&lt;foreign-keys&gt;&lt;key app="EN" db-id="5x9rada9f5d52hedeau5ddzatxfwx9eszspd" timestamp="1568902069"&gt;17377&lt;/key&gt;&lt;/foreign-keys&gt;&lt;ref-type name="Journal Article"&gt;17&lt;/ref-type&gt;&lt;contributors&gt;&lt;authors&gt;&lt;author&gt;Leonhardt, A.&lt;/author&gt;&lt;author&gt;Konen, T.&lt;/author&gt;&lt;author&gt;Dirk, J.&lt;/author&gt;&lt;author&gt;Schmiedek, F.&lt;/author&gt;&lt;/authors&gt;&lt;translated-authors&gt;&lt;author&gt;Psychol, Assess&lt;/author&gt;&lt;/translated-authors&gt;&lt;/contributors&gt;&lt;auth-address&gt;Department of Education and Human Development, German Institute for International Educational Research (DIPF). FAU - Konen, Tanja&amp;#xD;Department of Psychology, Goethe University. FAU - Dirk, Judith&amp;#xD;Department of Education and Human Development, German Institute for International Educational Research (DIPF). FAU - Schmiedek, Florian&amp;#xD;Department of Education and Human Development, German Institute for International Educational Research (DIPF).&lt;/auth-address&gt;&lt;titles&gt;&lt;title&gt;How differentiated do children experience affect? An investigation of the within- and between-person structure of children&amp;apos;s affect&lt;/title&gt;&lt;/titles&gt;&lt;number&gt;1939-134X (Electronic)&lt;/number&gt;&lt;dates&gt;&lt;/dates&gt;&lt;urls&gt;&lt;/urls&gt;&lt;remote-database-provider&gt;2016 May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92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showed this instrument to be appropriate for assessing within-subject dynamics of mood via e-diaries in everyday life</w:t>
            </w:r>
          </w:p>
        </w:tc>
      </w:tr>
      <w:tr w:rsidR="00526ADA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Maher et al.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ctivity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screenshot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526ADA" w:rsidTr="00526ADA">
        <w:trPr>
          <w:trHeight w:val="993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ier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ffect, MVPA (only evening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ffect: POMS-15, two subscales, ‘vigor’ and ‘fatigue’ (non EMA)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VPA: not reported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tabs>
                <w:tab w:val="center" w:pos="1065"/>
              </w:tabs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ot reported </w:t>
            </w:r>
          </w:p>
        </w:tc>
      </w:tr>
      <w:tr w:rsidR="00526ADA" w:rsidRPr="009868C5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 w:rsidRPr="0001277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Reichert et al.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ins w:id="12" w:author="Laurent Degroote" w:date="2020-01-20T17:20:00Z"/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ood (two bipolar items for the mood dimensions valence, energetic arousal, and calmness)</w:t>
            </w:r>
          </w:p>
          <w:p w:rsidR="00526ADA" w:rsidRPr="008C4E30" w:rsidRDefault="00526ADA" w:rsidP="00620A15">
            <w:pPr>
              <w:spacing w:line="240" w:lineRule="auto"/>
              <w:rPr>
                <w:ins w:id="13" w:author="Laurent Degroote" w:date="2020-01-20T17:20:00Z"/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ins w:id="14" w:author="Laurent Degroote" w:date="2020-01-20T17:20:00Z"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Non-exercise</w:t>
              </w:r>
              <w:r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 xml:space="preserve"> </w:t>
              </w:r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activity</w:t>
              </w:r>
              <w:r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 xml:space="preserve">: </w:t>
              </w:r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triaxial</w:t>
              </w:r>
              <w:r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 xml:space="preserve"> </w:t>
              </w:r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acceleration</w:t>
              </w:r>
            </w:ins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ins w:id="15" w:author="Laurent Degroote" w:date="2020-01-20T17:21:00Z">
              <w:r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s</w:t>
              </w:r>
            </w:ins>
            <w:ins w:id="16" w:author="Laurent Degroote" w:date="2020-01-20T17:20:00Z"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ensors</w:t>
              </w:r>
            </w:ins>
            <w:ins w:id="17" w:author="Laurent Degroote" w:date="2020-01-20T17:21:00Z">
              <w:r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 xml:space="preserve"> </w:t>
              </w:r>
            </w:ins>
            <w:ins w:id="18" w:author="Laurent Degroote" w:date="2020-01-20T17:20:00Z"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of</w:t>
              </w:r>
            </w:ins>
            <w:ins w:id="19" w:author="Laurent Degroote" w:date="2020-01-20T17:21:00Z">
              <w:r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 xml:space="preserve"> </w:t>
              </w:r>
            </w:ins>
            <w:ins w:id="20" w:author="Laurent Degroote" w:date="2020-01-20T17:20:00Z"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the</w:t>
              </w:r>
            </w:ins>
            <w:ins w:id="21" w:author="Laurent Degroote" w:date="2020-01-20T17:21:00Z">
              <w:r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 xml:space="preserve"> </w:t>
              </w:r>
            </w:ins>
            <w:ins w:id="22" w:author="Laurent Degroote" w:date="2020-01-20T17:20:00Z"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move-II2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This instrument was based on the Multidimensional Mood Questionnaire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Steyer&lt;/Author&gt;&lt;Year&gt;1997&lt;/Year&gt;&lt;RecNum&gt;17379&lt;/RecNum&gt;&lt;DisplayText&gt;(94)&lt;/DisplayText&gt;&lt;record&gt;&lt;rec-number&gt;17379&lt;/rec-number&gt;&lt;foreign-keys&gt;&lt;key app="EN" db-id="5x9rada9f5d52hedeau5ddzatxfwx9eszspd" timestamp="1568904318"&gt;17379&lt;/key&gt;&lt;/foreign-keys&gt;&lt;ref-type name="Generic"&gt;13&lt;/ref-type&gt;&lt;contributors&gt;&lt;authors&gt;&lt;author&gt;Steyer, R.&lt;/author&gt;&lt;author&gt;Schwenkmezger, P.&lt;/author&gt;&lt;author&gt;Notz, P.&lt;/author&gt;&lt;author&gt;Eid, M.&lt;/author&gt;&lt;/authors&gt;&lt;/contributors&gt;&lt;titles&gt;&lt;title&gt;MDBF - Mehrdimensionaler Befindlichkeitsfragebogen. (PSYNDEX Tests Review)&lt;/title&gt;&lt;/titles&gt;&lt;dates&gt;&lt;year&gt;1997&lt;/year&gt;&lt;/dates&gt;&lt;urls&gt;&lt;/urls&gt;&lt;remote-database-name&gt;PSYNDEX&lt;/remote-database-nam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94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This instrument was developed and evaluated for the purposes of ambulatory assessment studies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&lt;EndNote&gt;&lt;Cite&gt;&lt;Year&gt;2007&lt;/Year&gt;&lt;RecNum&gt;17378&lt;/RecNum&gt;&lt;DisplayText&gt;(93)&lt;/DisplayText&gt;&lt;record&gt;&lt;rec-number&gt;17378&lt;/rec-number&gt;&lt;foreign-keys&gt;&lt;key app="EN" db-id="5x9rada9f5d52hedeau5ddzatxfwx9eszspd" timestamp="1568902258"&gt;17378&lt;/key&gt;&lt;/foreign-keys&gt;&lt;ref-type name="Statute"&gt;31&lt;/ref-type&gt;&lt;contributors&gt;&lt;/contributors&gt;&lt;titles&gt;&lt;title&gt;Assessing mood in daily life: Structural validity, sensitivity to change, and reliability of a short-scale to measure three basic dimensions of mood&lt;/title&gt;&lt;/titles&gt;&lt;pages&gt;258-267&lt;/pages&gt;&lt;volume&gt;23&lt;/volume&gt;&lt;keywords&gt;&lt;keyword&gt;*Confirmatory Factor Analysis&lt;/keyword&gt;&lt;keyword&gt;*Daily Activities&lt;/keyword&gt;&lt;keyword&gt;*Emotional States&lt;/keyword&gt;&lt;keyword&gt;*Monitoring&lt;/keyword&gt;&lt;keyword&gt;*Ecological Momentary Assessment&lt;/keyword&gt;&lt;keyword&gt;Apparatus&lt;/keyword&gt;&lt;keyword&gt;Creative Writing&lt;/keyword&gt;&lt;keyword&gt;Factor Analysis&lt;/keyword&gt;&lt;/keywords&gt;&lt;dates&gt;&lt;year&gt;2007&lt;/year&gt;&lt;/dates&gt;&lt;pub-location&gt;Germany&lt;/pub-location&gt;&lt;publisher&gt;Hogrefe &amp;amp; Huber Publishers&lt;/publisher&gt;&lt;isbn&gt;2151-2426(Electronic),1015-5759(Print)&lt;/isbn&gt;&lt;work-type&gt;doi:10.1027/1015-5759.23.4.258&lt;/work-type&gt;&lt;urls&gt;&lt;/urls&gt;&lt;electronic-resource-num&gt;10.1027/1015-5759.23.4.258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93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526ADA" w:rsidRPr="009868C5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Rus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ctivities, mood and peer present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all (some exampl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Similar EMA mood state measures have been validated with middle school youth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Turner&lt;/Author&gt;&lt;RecNum&gt;17380&lt;/RecNum&gt;&lt;DisplayText&gt;(95)&lt;/DisplayText&gt;&lt;record&gt;&lt;rec-number&gt;17380&lt;/rec-number&gt;&lt;foreign-keys&gt;&lt;key app="EN" db-id="5x9rada9f5d52hedeau5ddzatxfwx9eszspd" timestamp="1568913419"&gt;17380&lt;/key&gt;&lt;/foreign-keys&gt;&lt;ref-type name="Journal Article"&gt;17&lt;/ref-type&gt;&lt;contributors&gt;&lt;authors&gt;&lt;author&gt;Turner, L.&lt;/author&gt;&lt;author&gt;Mermelstein R Fau - Flay, Brian&lt;/author&gt;&lt;author&gt;Flay, B.&lt;/author&gt;&lt;/authors&gt;&lt;translated-authors&gt;&lt;author&gt;Ann, N. Y. Acad Sci&lt;/author&gt;&lt;/translated-authors&gt;&lt;/contributors&gt;&lt;auth-address&gt;Health Research and Policy Centers, 1747 W. Roosevelt Road, Room 558, Chicago, IL 60608, USA. lindseyt@uic.edu FAU - Mermelstein, Robin&lt;/auth-address&gt;&lt;titles&gt;&lt;title&gt;Individual and contextual influences on adolescent smoking&lt;/title&gt;&lt;/titles&gt;&lt;number&gt;0077-8923 (Print)&lt;/number&gt;&lt;dates&gt;&lt;/dates&gt;&lt;urls&gt;&lt;/urls&gt;&lt;remote-database-provider&gt;2004 Jun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95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ctivities, peer present: not reported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Mood state measure have been validated with middle school youth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Turner&lt;/Author&gt;&lt;RecNum&gt;17380&lt;/RecNum&gt;&lt;DisplayText&gt;(95)&lt;/DisplayText&gt;&lt;record&gt;&lt;rec-number&gt;17380&lt;/rec-number&gt;&lt;foreign-keys&gt;&lt;key app="EN" db-id="5x9rada9f5d52hedeau5ddzatxfwx9eszspd" timestamp="1568913419"&gt;17380&lt;/key&gt;&lt;/foreign-keys&gt;&lt;ref-type name="Journal Article"&gt;17&lt;/ref-type&gt;&lt;contributors&gt;&lt;authors&gt;&lt;author&gt;Turner, L.&lt;/author&gt;&lt;author&gt;Mermelstein R Fau - Flay, Brian&lt;/author&gt;&lt;author&gt;Flay, B.&lt;/author&gt;&lt;/authors&gt;&lt;translated-authors&gt;&lt;author&gt;Ann, N. Y. Acad Sci&lt;/author&gt;&lt;/translated-authors&gt;&lt;/contributors&gt;&lt;auth-address&gt;Health Research and Policy Centers, 1747 W. Roosevelt Road, Room 558, Chicago, IL 60608, USA. lindseyt@uic.edu FAU - Mermelstein, Robin&lt;/auth-address&gt;&lt;titles&gt;&lt;title&gt;Individual and contextual influences on adolescent smoking&lt;/title&gt;&lt;/titles&gt;&lt;number&gt;0077-8923 (Print)&lt;/number&gt;&lt;dates&gt;&lt;/dates&gt;&lt;urls&gt;&lt;/urls&gt;&lt;remote-database-provider&gt;2004 Jun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  <w:lang w:val="en-US"/>
              </w:rPr>
              <w:t>(95)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</w:tr>
      <w:tr w:rsidR="00526ADA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ee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ctivity type (7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ai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tegorie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526ADA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Pr="00012777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01277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werdtfeger</w:t>
            </w:r>
            <w:proofErr w:type="spellEnd"/>
            <w:r w:rsidRPr="0001277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ins w:id="23" w:author="Laurent Degroote" w:date="2020-01-20T17:21:00Z"/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 and negative affective states (throughout the day, in the evening), typicality of the day</w:t>
            </w:r>
          </w:p>
          <w:p w:rsidR="00526ADA" w:rsidRPr="008C4E30" w:rsidRDefault="00526ADA" w:rsidP="00620A15">
            <w:pPr>
              <w:spacing w:line="240" w:lineRule="auto"/>
              <w:rPr>
                <w:ins w:id="24" w:author="Laurent Degroote" w:date="2020-01-20T17:22:00Z"/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ins w:id="25" w:author="Laurent Degroote" w:date="2020-01-20T17:21:00Z">
              <w:r w:rsidRPr="00012777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Bodily movement</w:t>
              </w:r>
            </w:ins>
            <w:ins w:id="26" w:author="Laurent Degroote" w:date="2020-01-20T17:22:00Z">
              <w:r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 xml:space="preserve">: </w:t>
              </w:r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uniaxial</w:t>
              </w:r>
            </w:ins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ins w:id="27" w:author="Laurent Degroote" w:date="2020-01-20T17:22:00Z"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accelerosensors</w:t>
              </w:r>
              <w:proofErr w:type="spellEnd"/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 xml:space="preserve"> (</w:t>
              </w:r>
              <w:proofErr w:type="spellStart"/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>Actigraph</w:t>
              </w:r>
              <w:proofErr w:type="spellEnd"/>
              <w:r w:rsidRPr="008C4E30">
                <w:rPr>
                  <w:rFonts w:ascii="Calibri" w:hAnsi="Calibri" w:cs="Calibri"/>
                  <w:color w:val="000000"/>
                  <w:sz w:val="16"/>
                  <w:szCs w:val="16"/>
                  <w:lang w:val="en-US"/>
                </w:rPr>
                <w:t xml:space="preserve"> GT1M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roughout the day: yes, 14 adjectives were presented (rated on 5 point Likert scale)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 the evening: yes, participants were asked to rate how they felt during the recording d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Assessment throughout the day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Not reported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Assessment in the evening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: PANAS (non EMA)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526ADA" w:rsidRPr="009868C5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pook et al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PA conditi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: mood, sedentary behavior, physical activity, need for physical activity, evaluative emotions, location, social context, behavior intention, active transport, possible barriers, and feelings of secur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all (some exampl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>Previo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  <w:t xml:space="preserve"> EMA and non-EMA PA questionnaires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YXJlbHM8L0F1dGhvcj48WWVhcj4yMDAxPC9ZZWFyPjxS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YXJlbHM8L0F1dGhvcj48WWVhcj4yMDAxPC9ZZWFyPjxS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</w:fldData>
              </w:fldCha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46, 96-101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feasibility and usability assessed after use</w:t>
            </w:r>
          </w:p>
        </w:tc>
      </w:tr>
      <w:tr w:rsidR="00526ADA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ternfe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ctivity type, activity intensity and activity duratio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specif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ased on a compendium of physical activities (not EMA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Ainsworth&lt;/Author&gt;&lt;RecNum&gt;17386&lt;/RecNum&gt;&lt;DisplayText&gt;(102)&lt;/DisplayText&gt;&lt;record&gt;&lt;rec-number&gt;17386&lt;/rec-number&gt;&lt;foreign-keys&gt;&lt;key app="EN" db-id="5x9rada9f5d52hedeau5ddzatxfwx9eszspd" timestamp="1568963925"&gt;17386&lt;/key&gt;&lt;/foreign-keys&gt;&lt;ref-type name="Journal Article"&gt;17&lt;/ref-type&gt;&lt;contributors&gt;&lt;authors&gt;&lt;author&gt;Ainsworth, B. E.&lt;/author&gt;&lt;author&gt;Haskell Wl Fau - Whitt, M. C.&lt;/author&gt;&lt;author&gt;Whitt Mc Fau - Irwin, M. L.&lt;/author&gt;&lt;author&gt;Irwin Ml Fau - Swartz, A. M.&lt;/author&gt;&lt;author&gt;Swartz Am Fau - Strath, S. J.&lt;/author&gt;&lt;author&gt;Strath Sj Fau - O&amp;apos;Brien, W. L.&lt;/author&gt;&lt;author&gt;O&amp;apos;Brien Wl Fau - Bassett, D. R., Jr.&lt;/author&gt;&lt;author&gt;Bassett Dr Jr Fau - Schmitz, K. H.&lt;/author&gt;&lt;author&gt;Schmitz Kh Fau - Emplaincourt, P. O.&lt;/author&gt;&lt;author&gt;Emplaincourt Po Fau - Jacobs, D. R., Jr.&lt;/author&gt;&lt;author&gt;Jacobs Dr Jr Fau - Leon, A. S.&lt;/author&gt;&lt;author&gt;Leon, A. S.&lt;/author&gt;&lt;/authors&gt;&lt;translated-authors&gt;&lt;author&gt;Med Sci Sports, Exerc&lt;/author&gt;&lt;/translated-authors&gt;&lt;/contributors&gt;&lt;auth-address&gt;Department of Epidemiology and Biostatistics, School of Public Health, University of South Carolina, Columbia 29208, USA. bainsworth@sph.sc.edu FAU - Haskell, W L&lt;/auth-address&gt;&lt;titles&gt;&lt;title&gt;Compendium of physical activities: an update of activity codes and MET intensities&lt;/title&gt;&lt;/titles&gt;&lt;number&gt;0195-9131 (Print)&lt;/number&gt;&lt;dates&gt;&lt;/dates&gt;&lt;urls&gt;&lt;/urls&gt;&lt;remote-database-provider&gt;2000 Sep&lt;/remote-database-provider&gt;&lt;language&gt;eng&lt;/language&gt;&lt;/record&gt;&lt;/Cite&gt;&lt;/EndNote&gt;</w:instrTex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US"/>
              </w:rPr>
              <w:t>(102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526ADA" w:rsidTr="00526ADA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Zink et al.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ctivity ty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</w:tbl>
    <w:p w:rsidR="0030194C" w:rsidRDefault="0030194C" w:rsidP="00A36785"/>
    <w:tbl>
      <w:tblPr>
        <w:tblStyle w:val="Tabelraster"/>
        <w:tblW w:w="15767" w:type="dxa"/>
        <w:tblInd w:w="-572" w:type="dxa"/>
        <w:tblLook w:val="04A0" w:firstRow="1" w:lastRow="0" w:firstColumn="1" w:lastColumn="0" w:noHBand="0" w:noVBand="1"/>
      </w:tblPr>
      <w:tblGrid>
        <w:gridCol w:w="458"/>
        <w:gridCol w:w="1276"/>
        <w:gridCol w:w="2268"/>
        <w:gridCol w:w="3827"/>
        <w:gridCol w:w="2268"/>
        <w:gridCol w:w="2410"/>
        <w:gridCol w:w="1843"/>
        <w:gridCol w:w="1417"/>
      </w:tblGrid>
      <w:tr w:rsidR="00526ADA" w:rsidTr="00620A15">
        <w:trPr>
          <w:trHeight w:val="240"/>
        </w:trPr>
        <w:tc>
          <w:tcPr>
            <w:tcW w:w="1576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ADA" w:rsidRPr="001F4FC8" w:rsidRDefault="00526ADA" w:rsidP="001F4FC8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 w:rsidRPr="001F4FC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EMA sampling approach</w:t>
            </w:r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N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Auth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Sampling typ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Prompt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frequenc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Rationale prompt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frequenc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nl-BE"/>
              </w:rPr>
              <w:t>Time selection (time-based Sampling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Monitoring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perio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Number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days</w:t>
            </w:r>
            <w:proofErr w:type="spellEnd"/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Atienz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 per day (7:45am;11:45am;3:45pm;7:45p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ixed interval because of preliminary nature of the stu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Fix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:45am-7:45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4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 weeks)</w:t>
            </w:r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Bedar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 per day (every 2 hou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mirandom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determin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me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val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:00am-11:00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7:45am;11:45am;3:45pm;7:45p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apturing physical activity bouts occurring throughout the day (morning, midday, afternoon, evening), while minimizing recall errors associated with longer assessment window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Fix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:45am-7:45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4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 weeks)</w:t>
            </w:r>
          </w:p>
        </w:tc>
      </w:tr>
      <w:tr w:rsidR="00526ADA" w:rsidRPr="009868C5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5 to 30 per day (every 30 ± 10 minut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Fix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grammed individually based on wake/sleep patter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 waves of 4 days (2 twice a year between 9th and 12th grade)</w:t>
            </w:r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 weekday (4-6pm;6-8pm;8-8:30pm) 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 weekend day (8:30-10am;10am-12pm;12-2pm;2-4pm;4-6pm;6-8pm;8-8:30p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eisure time PA,  allow for adequate spacing across each 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mirandom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determin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me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val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weekda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8u30am-8u30pm)/weekend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4u30pm-8u30p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 per day (6:30am;8-10am;10am-12pm;12-2pm;2-4pm;4-6pm;6-8pm;8-10p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 order to ensure adequate spacing across the 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mirandom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determin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me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val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:30am-10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ent-based sampling (CS-EMA) and time-based sampling (R-EMA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Time-based EMA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: 3 per weekday (3-9pm), 7 per weekend day(7am-9pm) (non-school day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and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eek: 3-9pm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eekend: 7am-9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4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526ADA" w:rsidRPr="009868C5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merson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ent-based sampling and time based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Time-based EMA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8 per day (completing a report each morning, after which the e-diary prompted once within each 3-h block of the day (i.e. 9:00 am-12:00 pm, 12:00 pm–3:00 pm …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mirandom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determin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me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val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 hours/day (instructed to turn of prompts during slee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ent sampling: 6months/time sampling: week 1-4, 12 and 25</w:t>
            </w:r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ngelen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 per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and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am-5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5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526ADA" w:rsidRPr="009868C5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James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vent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ot reported: only event-based samplin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 days (2 weekend days and 3 weekdays)</w:t>
            </w:r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Koch et 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ent-based sampling and time based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Time based EMA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: 2 per day (at 4:30pm and 8:30pm)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Event-based EMA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nimum period between two prompts was 37min and the max 77min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Fix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4-8:30pm on weekdays; 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am-8:30pm on weekend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 days</w:t>
            </w:r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Maher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ime-based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 prompts per day (within six pre-programmed windows of 2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mirandom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edete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min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me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val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am - 8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ier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 per week day (6:30am; 4:30pm; 9pm)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 per weekend day (8am; 9p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tabs>
                <w:tab w:val="center" w:pos="1065"/>
              </w:tabs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Fix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eek: 6:30am-9pm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eekend 8am-9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Reichert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ent-based sampling and time-based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between 9-22 times per day: 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lastRenderedPageBreak/>
              <w:t xml:space="preserve">Time-based EMA: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 fixed per day (8am; 10:20pm), and additionally at least every 100min after the last event-based prompt, with min 40 min in between each prompt.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 xml:space="preserve">Event based EMA: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PS trigge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ixed + Semirandom (predetermined time interval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:30am-10:30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Rus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3 per day on Mon-Thu  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 per day on Fri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6 per day on Sat 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 per day on Sun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Measurement occasions were randomized within 90- to 120-minute blocks and were at least 30 minutes apar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To capture rhythms of participants'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reetim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non-school) P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mirandom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determin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mefram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Mon-Thu: 3.30-9.30pm Fri 3.30-11pm 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at: 11.30am-11pm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n: 11.30am-9.30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8 (4 waves of 7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ee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vent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: only event-based samp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werdtfeg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very hour with a random component of 15 min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ven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xpectanc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ffect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mirandom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determin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mefram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Between 9-10am (after being familiarized with study protocol and technical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quimen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) until 10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weekda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pook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 times per day (8am; 12pm; 3:30pm; 6:30pm; 9:30pm, with a range of 30 minut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ailored to the schedules of their schoo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mirandom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determin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mefram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am-10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526ADA" w:rsidTr="00620A15">
        <w:trPr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ternfe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 times per day (9am; 6p; before b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Fix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am -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efor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in 4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max 8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  <w:tr w:rsidR="00526ADA" w:rsidTr="00620A15">
        <w:trPr>
          <w:trHeight w:val="1157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Zink et al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mpl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p to 7 per week day ( between 3-8pm)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Up to 3 per weekend day (between 7am-8pm) 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ay 1: only prompts after 5pm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ay 8: only prompts until 5p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ando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eek: 3-8pm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weekend: 7am-8p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ays</w:t>
            </w:r>
            <w:proofErr w:type="spellEnd"/>
          </w:p>
        </w:tc>
      </w:tr>
    </w:tbl>
    <w:p w:rsidR="00526ADA" w:rsidRDefault="00526ADA" w:rsidP="00A36785"/>
    <w:p w:rsidR="00526ADA" w:rsidRDefault="00526ADA" w:rsidP="00A36785"/>
    <w:p w:rsidR="00526ADA" w:rsidRDefault="00526ADA" w:rsidP="00A36785"/>
    <w:p w:rsidR="00526ADA" w:rsidRDefault="00526ADA" w:rsidP="00A36785"/>
    <w:p w:rsidR="00526ADA" w:rsidRDefault="00526ADA" w:rsidP="00A36785"/>
    <w:p w:rsidR="00526ADA" w:rsidRDefault="00526ADA" w:rsidP="00A36785"/>
    <w:p w:rsidR="00526ADA" w:rsidRDefault="00526ADA" w:rsidP="00A36785"/>
    <w:p w:rsidR="00526ADA" w:rsidRDefault="00526ADA" w:rsidP="00A36785"/>
    <w:p w:rsidR="00526ADA" w:rsidRDefault="00526ADA" w:rsidP="00A36785"/>
    <w:tbl>
      <w:tblPr>
        <w:tblStyle w:val="Tabelraster"/>
        <w:tblW w:w="14723" w:type="dxa"/>
        <w:tblInd w:w="-572" w:type="dxa"/>
        <w:tblLook w:val="04A0" w:firstRow="1" w:lastRow="0" w:firstColumn="1" w:lastColumn="0" w:noHBand="0" w:noVBand="1"/>
      </w:tblPr>
      <w:tblGrid>
        <w:gridCol w:w="468"/>
        <w:gridCol w:w="1781"/>
        <w:gridCol w:w="2098"/>
        <w:gridCol w:w="4918"/>
        <w:gridCol w:w="1731"/>
        <w:gridCol w:w="3727"/>
      </w:tblGrid>
      <w:tr w:rsidR="00526ADA" w:rsidTr="00620A15">
        <w:trPr>
          <w:trHeight w:val="240"/>
        </w:trPr>
        <w:tc>
          <w:tcPr>
            <w:tcW w:w="1472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EMA sampling approach</w:t>
            </w: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Nr</w:t>
            </w:r>
            <w:proofErr w:type="spellEnd"/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Author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Source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identify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event</w:t>
            </w:r>
          </w:p>
        </w:tc>
        <w:tc>
          <w:tcPr>
            <w:tcW w:w="4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Event definition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 xml:space="preserve">Event training </w:t>
            </w:r>
          </w:p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(only self-initiated)</w:t>
            </w:r>
          </w:p>
        </w:tc>
        <w:tc>
          <w:tcPr>
            <w:tcW w:w="3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Each event</w:t>
            </w: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Atienz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Bedar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26ADA" w:rsidRPr="009868C5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vic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itiated</w:t>
            </w:r>
            <w:proofErr w:type="spellEnd"/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mobile phone’s built-in motion sensor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: (1) Activity (15+ minutes of high-intensity activity followed by 10+ minutes of low-intensity activity); (2) No-Activity (60+ minutes of low-intensity activity followed by 2+ minutes of moderate-intensity activity); and (3) No-Data (10+ minutes of no activity data followed by 1+ minutes of some activity data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but 30-minute gap between all prompts to avoid excessive prompting</w:t>
            </w: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merson et al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elf-initiated</w:t>
            </w:r>
            <w:proofErr w:type="spellEnd"/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ructured walking for exercise behavior (i.e. not lifestyle PA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ngelen et al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26ADA" w:rsidRPr="009868C5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James et al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elf-initiated</w:t>
            </w:r>
            <w:proofErr w:type="spellEnd"/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ovement to another location + activities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g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, sleep, eat, work) performed at each pla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participants recorded departure and arrival times, and mode of travel for each trip</w:t>
            </w:r>
          </w:p>
        </w:tc>
      </w:tr>
      <w:tr w:rsidR="00526ADA" w:rsidRPr="009868C5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Koch et 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vic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itiated</w:t>
            </w:r>
            <w:proofErr w:type="spellEnd"/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GP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: when passing over a distance of 0.5 k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n weekdays, participants were asked to answer 4–7 prompts per day. On the weekend, participants were asked to complete 8–17 prompts per day.</w:t>
            </w: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Maher et al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ier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26ADA" w:rsidRDefault="00526ADA" w:rsidP="00620A15">
            <w:pPr>
              <w:tabs>
                <w:tab w:val="center" w:pos="1065"/>
              </w:tabs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Reichert et 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vic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itia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GP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distance covered of more than 0.5 k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ot reported </w:t>
            </w: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Rus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26ADA" w:rsidRPr="009868C5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ee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elf-initiated</w:t>
            </w:r>
            <w:proofErr w:type="spellEnd"/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ach time a new activity started in one of 7 categories (sleeping/resting; personal care; eating/drinking; job; leisure time; transport; household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each time a new activity started</w:t>
            </w: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werdtfeg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pook et 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ternfe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26ADA" w:rsidTr="00620A15">
        <w:trPr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26ADA" w:rsidRDefault="00526ADA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Zink et 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:rsidR="00526ADA" w:rsidRDefault="00526ADA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526ADA" w:rsidRDefault="00526ADA" w:rsidP="00A36785"/>
    <w:p w:rsidR="0030194C" w:rsidRDefault="0030194C" w:rsidP="00A36785"/>
    <w:p w:rsidR="0030194C" w:rsidRDefault="0030194C" w:rsidP="00A36785"/>
    <w:p w:rsidR="0030194C" w:rsidRDefault="0030194C" w:rsidP="00A36785"/>
    <w:p w:rsidR="0030194C" w:rsidRDefault="0030194C" w:rsidP="00A36785"/>
    <w:tbl>
      <w:tblPr>
        <w:tblStyle w:val="Tabelraster"/>
        <w:tblW w:w="15266" w:type="dxa"/>
        <w:tblInd w:w="-572" w:type="dxa"/>
        <w:tblLook w:val="04A0" w:firstRow="1" w:lastRow="0" w:firstColumn="1" w:lastColumn="0" w:noHBand="0" w:noVBand="1"/>
      </w:tblPr>
      <w:tblGrid>
        <w:gridCol w:w="458"/>
        <w:gridCol w:w="1404"/>
        <w:gridCol w:w="2446"/>
        <w:gridCol w:w="1694"/>
        <w:gridCol w:w="2667"/>
        <w:gridCol w:w="1861"/>
        <w:gridCol w:w="2594"/>
        <w:gridCol w:w="2136"/>
        <w:gridCol w:w="6"/>
      </w:tblGrid>
      <w:tr w:rsidR="00B01D32" w:rsidTr="00B01D32">
        <w:trPr>
          <w:trHeight w:val="240"/>
        </w:trPr>
        <w:tc>
          <w:tcPr>
            <w:tcW w:w="1526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D32" w:rsidRDefault="00B01D32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Data input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modalities</w:t>
            </w:r>
            <w:proofErr w:type="spellEnd"/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Nr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Author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Devic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del w:id="28" w:author="Laurent Degroote" w:date="2020-01-21T17:47:00Z">
              <w:r w:rsidDel="00526ADA">
                <w:rPr>
                  <w:rFonts w:ascii="Calibri" w:eastAsia="Times New Roman" w:hAnsi="Calibri" w:cs="Calibri"/>
                  <w:b/>
                  <w:color w:val="000000"/>
                  <w:sz w:val="16"/>
                  <w:szCs w:val="16"/>
                  <w:lang w:eastAsia="nl-BE"/>
                </w:rPr>
                <w:delText xml:space="preserve">Reference </w:delText>
              </w:r>
            </w:del>
            <w:proofErr w:type="spellStart"/>
            <w:ins w:id="29" w:author="Laurent Degroote" w:date="2020-01-21T17:47:00Z">
              <w:r w:rsidR="00526ADA">
                <w:rPr>
                  <w:rFonts w:ascii="Calibri" w:eastAsia="Times New Roman" w:hAnsi="Calibri" w:cs="Calibri"/>
                  <w:b/>
                  <w:color w:val="000000"/>
                  <w:sz w:val="16"/>
                  <w:szCs w:val="16"/>
                  <w:lang w:eastAsia="nl-BE"/>
                </w:rPr>
                <w:t>retrospective</w:t>
              </w:r>
              <w:proofErr w:type="spellEnd"/>
              <w:r w:rsidR="00526ADA">
                <w:rPr>
                  <w:rFonts w:ascii="Calibri" w:eastAsia="Times New Roman" w:hAnsi="Calibri" w:cs="Calibri"/>
                  <w:b/>
                  <w:color w:val="000000"/>
                  <w:sz w:val="16"/>
                  <w:szCs w:val="16"/>
                  <w:lang w:eastAsia="nl-BE"/>
                </w:rPr>
                <w:t xml:space="preserve"> </w:t>
              </w:r>
            </w:ins>
            <w:ins w:id="30" w:author="Laurent Degroote" w:date="2020-01-21T17:48:00Z">
              <w:r w:rsidR="00526ADA">
                <w:rPr>
                  <w:rFonts w:ascii="Calibri" w:eastAsia="Times New Roman" w:hAnsi="Calibri" w:cs="Calibri"/>
                  <w:b/>
                  <w:color w:val="000000"/>
                  <w:sz w:val="16"/>
                  <w:szCs w:val="16"/>
                  <w:lang w:eastAsia="nl-BE"/>
                </w:rPr>
                <w:t>assessment</w:t>
              </w:r>
            </w:ins>
            <w:ins w:id="31" w:author="Laurent Degroote" w:date="2020-01-21T17:47:00Z">
              <w:r w:rsidR="00526ADA">
                <w:rPr>
                  <w:rFonts w:ascii="Calibri" w:eastAsia="Times New Roman" w:hAnsi="Calibri" w:cs="Calibri"/>
                  <w:b/>
                  <w:color w:val="000000"/>
                  <w:sz w:val="16"/>
                  <w:szCs w:val="16"/>
                  <w:lang w:eastAsia="nl-BE"/>
                </w:rPr>
                <w:t xml:space="preserve"> </w:t>
              </w:r>
            </w:ins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period</w:t>
            </w:r>
            <w:proofErr w:type="spellEnd"/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9868C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ins w:id="32" w:author="Laurent Degroote" w:date="2020-02-12T09:55:00Z">
              <w:r>
                <w:rPr>
                  <w:rFonts w:ascii="Calibri" w:eastAsia="Times New Roman" w:hAnsi="Calibri" w:cs="Calibri"/>
                  <w:b/>
                  <w:color w:val="000000"/>
                  <w:sz w:val="16"/>
                  <w:szCs w:val="16"/>
                  <w:lang w:eastAsia="nl-BE"/>
                </w:rPr>
                <w:t>Order randomization</w:t>
              </w:r>
            </w:ins>
            <w:bookmarkStart w:id="33" w:name="_GoBack"/>
            <w:bookmarkEnd w:id="33"/>
            <w:del w:id="34" w:author="Laurent Degroote" w:date="2020-02-12T09:55:00Z">
              <w:r w:rsidR="00A36785" w:rsidDel="009868C5">
                <w:rPr>
                  <w:rFonts w:ascii="Calibri" w:eastAsia="Times New Roman" w:hAnsi="Calibri" w:cs="Calibri"/>
                  <w:b/>
                  <w:color w:val="000000"/>
                  <w:sz w:val="16"/>
                  <w:szCs w:val="16"/>
                  <w:lang w:eastAsia="nl-BE"/>
                </w:rPr>
                <w:delText>Randomized order items</w:delText>
              </w:r>
            </w:del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Delay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possibl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 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Reminder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Prompt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deactivation</w:t>
            </w:r>
            <w:proofErr w:type="spellEnd"/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Atienz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andheld (Cassiopeia E-125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ince the last entry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20 min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2 out of 3 groups (auditory 10 min after prompt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Yes,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45min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window</w:t>
            </w:r>
            <w:proofErr w:type="spellEnd"/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Bedar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martphone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w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w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andheld (Cassiopeia E-125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ince the last entry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20 min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 (auditory signal 10min later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Yes,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fte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45min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window</w:t>
            </w:r>
            <w:proofErr w:type="spellEnd"/>
          </w:p>
        </w:tc>
      </w:tr>
      <w:tr w:rsidR="00A36785" w:rsidRPr="009868C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 xml:space="preserve">MASH </w:t>
            </w:r>
            <w:del w:id="35" w:author="Laurent Degroote" w:date="2020-01-21T17:16:00Z">
              <w:r w:rsidDel="0030194C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US" w:eastAsia="nl-BE"/>
                </w:rPr>
                <w:delText>(Dunton et al.)</w:delText>
              </w:r>
            </w:del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Handheld</w:t>
            </w:r>
          </w:p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lmOn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w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 (3 reminders with 5min interva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after three reminder signals at 1-min intervals</w:t>
            </w:r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 xml:space="preserve">Mobil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>Health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 xml:space="preserve"> PLACES </w:t>
            </w:r>
            <w:del w:id="36" w:author="Laurent Degroote" w:date="2020-01-21T17:16:00Z">
              <w:r w:rsidDel="0030194C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fr-FR" w:eastAsia="nl-BE"/>
                </w:rPr>
                <w:delText>(Dunton et al.)</w:delText>
              </w:r>
            </w:del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martphone</w:t>
            </w:r>
          </w:p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HTC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hadow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 before the prompt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random subset of variables assessed each survey (40% planned missing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 (3 reminders with 1min interva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36785" w:rsidRPr="009868C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nl-BE"/>
              </w:rPr>
              <w:t xml:space="preserve">Project Mobile </w:t>
            </w:r>
            <w:del w:id="37" w:author="Laurent Degroote" w:date="2020-01-21T17:16:00Z">
              <w:r w:rsidDel="0030194C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fr-FR" w:eastAsia="nl-BE"/>
                </w:rPr>
                <w:delText>(Dunton et al.)</w:delText>
              </w:r>
            </w:del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martphone</w:t>
            </w:r>
          </w:p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HTC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hadow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 before the prompt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ot reported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 (3 reminders with 1min interva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after three reminder signals at 5-min intervals</w:t>
            </w:r>
          </w:p>
        </w:tc>
      </w:tr>
      <w:tr w:rsidR="00A36785" w:rsidRPr="009868C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martphone</w:t>
            </w:r>
          </w:p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w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/LG Nexus 4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ver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ast 30 minute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branching sequence was only initiated in a randomly programmed 40% of survey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 (2 reminder prompts at 3 minute intervals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after two reminder signals at 3-min intervals</w:t>
            </w:r>
          </w:p>
        </w:tc>
      </w:tr>
      <w:tr w:rsidR="00A36785" w:rsidRPr="009868C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merson et al.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andheld</w:t>
            </w:r>
          </w:p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HP IPAQ v.11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w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, 20 min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20 min after notification alert</w:t>
            </w:r>
          </w:p>
        </w:tc>
      </w:tr>
      <w:tr w:rsidR="00A36785" w:rsidRPr="009868C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ngelen et al.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martphone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w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 /iPod Touc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w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5 minutes after notification alert</w:t>
            </w:r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James et al.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vent-</w:t>
            </w:r>
            <w:proofErr w:type="spellStart"/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Koch et a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martphone (Motorola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otoG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ixed orde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, 5,10 or 15 min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A36785" w:rsidRPr="009868C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Maher et al.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martphone (MotoG4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ight before the prompt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anch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 (3 reminder signals with 5min interval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after three reminder signals at 5-min intervals</w:t>
            </w:r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ier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martphone (Samsung GT-I900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ffect: now</w:t>
            </w:r>
          </w:p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VPA: over the last day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Reichert et a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martphone (Motorola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otoG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, 5,10 or 15 min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A36785" w:rsidRPr="009868C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Rus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Pod Touc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ot reported 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students had to respond within 8 min after the prompt</w:t>
            </w:r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eers</w:t>
            </w:r>
            <w:proofErr w:type="spellEnd"/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andheld (Palm Z2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vent-</w:t>
            </w:r>
            <w:proofErr w:type="spellStart"/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werdtfeg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andheld </w:t>
            </w:r>
          </w:p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Palm Zire3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w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pseudorandomized order of adjectives.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initialize PDA later when more appropriate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A36785" w:rsidRPr="009868C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pook et a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martphone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w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ver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ast 3,5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our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anch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one after 30min and one after 60 min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counted as 'missing' after two reminders (30min/60min)</w:t>
            </w:r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ternfe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martphone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w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inc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ast entry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anch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automatic text message reminding to record activities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A36785" w:rsidTr="00B01D32">
        <w:trPr>
          <w:gridAfter w:val="1"/>
          <w:wAfter w:w="6" w:type="dxa"/>
          <w:trHeight w:val="240"/>
        </w:trPr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36785" w:rsidRDefault="00AC7F0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  <w:r w:rsidR="00A367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Zink et al.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martphone (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w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otoG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ver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ast 2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ours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36785" w:rsidRDefault="00A3678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AC7F06" w:rsidRDefault="00AC7F06" w:rsidP="00AC7F06">
      <w:pPr>
        <w:tabs>
          <w:tab w:val="left" w:pos="1077"/>
        </w:tabs>
        <w:rPr>
          <w:lang w:val="en-US"/>
        </w:rPr>
      </w:pPr>
    </w:p>
    <w:p w:rsidR="001F4FC8" w:rsidRDefault="001F4FC8" w:rsidP="00AC7F06">
      <w:pPr>
        <w:tabs>
          <w:tab w:val="left" w:pos="1077"/>
        </w:tabs>
        <w:rPr>
          <w:lang w:val="en-US"/>
        </w:rPr>
      </w:pPr>
    </w:p>
    <w:tbl>
      <w:tblPr>
        <w:tblStyle w:val="Tabelraster"/>
        <w:tblW w:w="15593" w:type="dxa"/>
        <w:tblInd w:w="-572" w:type="dxa"/>
        <w:tblLook w:val="04A0" w:firstRow="1" w:lastRow="0" w:firstColumn="1" w:lastColumn="0" w:noHBand="0" w:noVBand="1"/>
      </w:tblPr>
      <w:tblGrid>
        <w:gridCol w:w="455"/>
        <w:gridCol w:w="1168"/>
        <w:gridCol w:w="1626"/>
        <w:gridCol w:w="1839"/>
        <w:gridCol w:w="2103"/>
        <w:gridCol w:w="1384"/>
        <w:gridCol w:w="1998"/>
        <w:gridCol w:w="2327"/>
        <w:gridCol w:w="2693"/>
      </w:tblGrid>
      <w:tr w:rsidR="001F4FC8" w:rsidTr="00620A15">
        <w:trPr>
          <w:trHeight w:val="240"/>
        </w:trPr>
        <w:tc>
          <w:tcPr>
            <w:tcW w:w="1559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 xml:space="preserve">EMA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completion</w:t>
            </w:r>
            <w:proofErr w:type="spellEnd"/>
          </w:p>
        </w:tc>
      </w:tr>
      <w:tr w:rsidR="001F4FC8" w:rsidTr="00620A15">
        <w:trPr>
          <w:trHeight w:val="240"/>
        </w:trPr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BE"/>
              </w:rPr>
              <w:t>Nr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Time </w:t>
            </w:r>
            <w:proofErr w:type="spellStart"/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complete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Latency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Backfilling (only when prompt is not deactivated)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Completion rates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Incentive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Trainin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FC8" w:rsidRPr="0030194C" w:rsidRDefault="001F4FC8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Understanding</w:t>
            </w:r>
          </w:p>
        </w:tc>
      </w:tr>
      <w:tr w:rsidR="001F4FC8" w:rsidRPr="001F6C80" w:rsidTr="00620A15">
        <w:trPr>
          <w:trHeight w:val="240"/>
        </w:trPr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Atienz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ummary of some of their individual results based on their study data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participants were individually instructed on how to use the electronic diaries, completed a practice assessment, and were provided with a project telephone number to call in case of any technical difﬁculties experienced.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1F4FC8" w:rsidRPr="001F6C80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Bedar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pproximatel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 minut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e average percentage of prompts that participants with minimum compliance (64%) responded to was 56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$10 Starbucks gift card + $1 gift card for each prompt completed (max 5/day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, participants were only instructed to contact the study team if they encountered any issues with the EMA a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1F4FC8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pproximatel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-4 minut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1F4FC8" w:rsidRPr="001F6C80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pproximatel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 minute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e overall average daily electronic diary compliance was 82.5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$20 for each day + $5 for each completed diary entry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1F4FC8" w:rsidRPr="001F6C80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pproximatel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2-3 minut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,3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$20 plus an additional $1 for each completed EMA entry over the 4 days (up to $40 total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</w:t>
            </w:r>
          </w:p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ll EMA items were thoroughly pilot</w:t>
            </w:r>
          </w:p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ested in the target population for</w:t>
            </w:r>
          </w:p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mprehension and applicability.</w:t>
            </w:r>
          </w:p>
        </w:tc>
      </w:tr>
      <w:tr w:rsidR="001F4FC8" w:rsidRPr="001F6C80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pproximatel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-3 minut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$18 plus an additional $1 for each completed EMA survey entry (32 total) over the 4-days.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participants completed a practice assessment in the presence of a research staff member and were given the opportunity to ask questions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1F4FC8" w:rsidRPr="001F6C80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Dun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On average, surveys that were completed without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prompting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were completed in 53.2 seconds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lastRenderedPageBreak/>
              <w:t>(SD=47.27, range: 8-40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lastRenderedPageBreak/>
              <w:t xml:space="preserve">82.3% of the surveys responded to after the first prompt, </w:t>
            </w:r>
          </w:p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lastRenderedPageBreak/>
              <w:t xml:space="preserve">11.0% after the first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promp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3 minutes later) </w:t>
            </w:r>
          </w:p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6.7% after the second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epromp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6 minutes later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verage compliance: 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t>For CS-EMA prompt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event-based)=84.8%, </w:t>
            </w:r>
          </w:p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  <w:lastRenderedPageBreak/>
              <w:t>For R-EMA prompt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(time-based)=78.8%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lastRenderedPageBreak/>
              <w:t>up to $180 for completing the study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1F4FC8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merson et al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me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e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ompts: 88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training on the e-diaries took place prior to the start of the monitoring period and included researcher guided assessments and a three-day practice period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1F4FC8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Engelen et al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The average completion time for the survey was around 50s at the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ﬁ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s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survey; this was reduced to 24s by around the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ﬁ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th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survey, and remained stable throughout the later surveys.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research guided assessments and a three-day practice period</w:t>
            </w:r>
          </w:p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</w:tr>
      <w:tr w:rsidR="001F4FC8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James et al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ot reported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$40 gift card 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1F4FC8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1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Koch et a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1F4FC8" w:rsidRPr="001F6C80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BE"/>
              </w:rPr>
              <w:t>Maher et al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-3 minut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rticipants answering at least 80% of the EMA prompts earning the full $8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</w:t>
            </w:r>
          </w:p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rticipants were familiarized with the study protocol and the technical equipment</w:t>
            </w:r>
          </w:p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1F4FC8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Nier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tabs>
                <w:tab w:val="center" w:pos="1065"/>
              </w:tabs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,7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tabs>
                <w:tab w:val="center" w:pos="1065"/>
              </w:tabs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tabs>
                <w:tab w:val="center" w:pos="1065"/>
              </w:tabs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tabs>
                <w:tab w:val="center" w:pos="1065"/>
              </w:tabs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1F4FC8" w:rsidRPr="001F6C80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Reichert et a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,2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onetary compensation, no amount reported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1F4FC8" w:rsidRPr="001F6C80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5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Rusb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-5 minute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n average, participants completed 75 measurement occasions out of 108 possible (69%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onetary incentive, no amount reported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training students in using the EMA device occurred at the participating students’ scho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1F4FC8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ee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Compliance for wearing the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nseWe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and completing the diary was very high and only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lastRenderedPageBreak/>
              <w:t>subjects with at least six days with a minimum of 22 hours and 48 min (95% of 24 hours) of data were included in the analysi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1F4FC8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7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chwerdtfeg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urse credit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whe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pplicabl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participants were familiarized with the study protocol and the technical equip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1F4FC8" w:rsidRPr="001F6C80" w:rsidTr="00620A15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8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pook et a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The overall mean completion time per response was 138.7 seconds (SD 65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Thirty participants started using the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E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app at Day 1 (100%), and 7 days later, 14 students still participated (44%). Compliance decreased 56%.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rticipatory incentives of ten €20 coupons were randomly distributed to the student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students were able to use the app during the first day to get familiar with 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1F4FC8" w:rsidTr="002F46C0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19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Sternfe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 xml:space="preserve"> et a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mi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,6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Yes, participants were trained in the use of the PA diaries by study staf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  <w:tr w:rsidR="001F4FC8" w:rsidTr="002F46C0">
        <w:trPr>
          <w:trHeight w:val="240"/>
        </w:trPr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BE"/>
              </w:rPr>
              <w:t>Zink et al.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-3min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,7%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F4FC8" w:rsidRDefault="001F4FC8" w:rsidP="00620A15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orted</w:t>
            </w:r>
            <w:proofErr w:type="spellEnd"/>
          </w:p>
        </w:tc>
      </w:tr>
    </w:tbl>
    <w:p w:rsidR="001F4FC8" w:rsidRPr="00AC7F06" w:rsidRDefault="001F4FC8" w:rsidP="00AC7F06">
      <w:pPr>
        <w:tabs>
          <w:tab w:val="left" w:pos="1077"/>
        </w:tabs>
        <w:rPr>
          <w:lang w:val="en-US"/>
        </w:rPr>
      </w:pPr>
    </w:p>
    <w:sectPr w:rsidR="001F4FC8" w:rsidRPr="00AC7F06" w:rsidSect="00A367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AC6264"/>
    <w:multiLevelType w:val="hybridMultilevel"/>
    <w:tmpl w:val="BE98737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rent Degroote">
    <w15:presenceInfo w15:providerId="AD" w15:userId="S-1-5-21-4030456262-320625612-449655040-868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785"/>
    <w:rsid w:val="00012777"/>
    <w:rsid w:val="000C2C6D"/>
    <w:rsid w:val="001F4FC8"/>
    <w:rsid w:val="002F46C0"/>
    <w:rsid w:val="0030194C"/>
    <w:rsid w:val="00526ADA"/>
    <w:rsid w:val="006A26F2"/>
    <w:rsid w:val="008C4E30"/>
    <w:rsid w:val="008F4CA3"/>
    <w:rsid w:val="009868C5"/>
    <w:rsid w:val="00A22DC1"/>
    <w:rsid w:val="00A36785"/>
    <w:rsid w:val="00AC7F06"/>
    <w:rsid w:val="00B01D32"/>
    <w:rsid w:val="00CB4C90"/>
    <w:rsid w:val="00ED0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6C227"/>
  <w15:chartTrackingRefBased/>
  <w15:docId w15:val="{C0911BAB-173A-4B5E-8D2D-0C73EB971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36785"/>
    <w:pPr>
      <w:spacing w:line="25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A367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367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367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3678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367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367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367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3678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Standaardalinea-lettertype"/>
    <w:uiPriority w:val="99"/>
    <w:semiHidden/>
    <w:unhideWhenUsed/>
    <w:rsid w:val="00A36785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36785"/>
    <w:rPr>
      <w:color w:val="954F72" w:themeColor="followedHyperlink"/>
      <w:u w:val="single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A367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A36785"/>
    <w:rPr>
      <w:rFonts w:ascii="Consolas" w:hAnsi="Consolas"/>
      <w:sz w:val="20"/>
      <w:szCs w:val="20"/>
    </w:rPr>
  </w:style>
  <w:style w:type="paragraph" w:customStyle="1" w:styleId="msonormal0">
    <w:name w:val="msonormal"/>
    <w:basedOn w:val="Standaard"/>
    <w:uiPriority w:val="99"/>
    <w:semiHidden/>
    <w:rsid w:val="00A367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Normaalweb">
    <w:name w:val="Normal (Web)"/>
    <w:basedOn w:val="Standaard"/>
    <w:uiPriority w:val="99"/>
    <w:semiHidden/>
    <w:unhideWhenUsed/>
    <w:rsid w:val="00A367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3678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36785"/>
    <w:rPr>
      <w:sz w:val="20"/>
      <w:szCs w:val="20"/>
    </w:rPr>
  </w:style>
  <w:style w:type="paragraph" w:styleId="Koptekst">
    <w:name w:val="header"/>
    <w:basedOn w:val="Standaard"/>
    <w:link w:val="KoptekstChar"/>
    <w:uiPriority w:val="99"/>
    <w:semiHidden/>
    <w:unhideWhenUsed/>
    <w:rsid w:val="00A367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A36785"/>
  </w:style>
  <w:style w:type="paragraph" w:styleId="Voettekst">
    <w:name w:val="footer"/>
    <w:basedOn w:val="Standaard"/>
    <w:link w:val="VoettekstChar"/>
    <w:uiPriority w:val="99"/>
    <w:semiHidden/>
    <w:unhideWhenUsed/>
    <w:rsid w:val="00A367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A36785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3678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3678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367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36785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A36785"/>
    <w:pPr>
      <w:spacing w:after="0" w:line="240" w:lineRule="auto"/>
    </w:pPr>
  </w:style>
  <w:style w:type="paragraph" w:styleId="Revisie">
    <w:name w:val="Revision"/>
    <w:uiPriority w:val="99"/>
    <w:semiHidden/>
    <w:rsid w:val="00A36785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A36785"/>
    <w:pPr>
      <w:ind w:left="720"/>
      <w:contextualSpacing/>
    </w:pPr>
  </w:style>
  <w:style w:type="character" w:customStyle="1" w:styleId="EndNoteBibliographyTitleChar">
    <w:name w:val="EndNote Bibliography Title Char"/>
    <w:basedOn w:val="Standaardalinea-lettertype"/>
    <w:link w:val="EndNoteBibliographyTitle"/>
    <w:semiHidden/>
    <w:locked/>
    <w:rsid w:val="00A36785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semiHidden/>
    <w:rsid w:val="00A367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semiHidden/>
    <w:locked/>
    <w:rsid w:val="00A367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semiHidden/>
    <w:rsid w:val="00A36785"/>
    <w:pPr>
      <w:spacing w:line="240" w:lineRule="auto"/>
    </w:pPr>
    <w:rPr>
      <w:rFonts w:ascii="Calibri" w:hAnsi="Calibri" w:cs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36785"/>
    <w:rPr>
      <w:sz w:val="16"/>
      <w:szCs w:val="16"/>
    </w:rPr>
  </w:style>
  <w:style w:type="table" w:styleId="Tabelraster">
    <w:name w:val="Table Grid"/>
    <w:basedOn w:val="Standaardtabel"/>
    <w:uiPriority w:val="39"/>
    <w:rsid w:val="00A3678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0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F621D-71D2-498C-8C61-19EDDD0A5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5624</Words>
  <Characters>30936</Characters>
  <Application>Microsoft Office Word</Application>
  <DocSecurity>0</DocSecurity>
  <Lines>257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Degroote</dc:creator>
  <cp:keywords/>
  <dc:description/>
  <cp:lastModifiedBy>Laurent Degroote</cp:lastModifiedBy>
  <cp:revision>3</cp:revision>
  <dcterms:created xsi:type="dcterms:W3CDTF">2020-01-21T17:00:00Z</dcterms:created>
  <dcterms:modified xsi:type="dcterms:W3CDTF">2020-02-12T08:55:00Z</dcterms:modified>
</cp:coreProperties>
</file>